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C4AFF" w14:textId="4F957348" w:rsidR="003639FB" w:rsidRPr="003639FB" w:rsidRDefault="003639FB" w:rsidP="003639FB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3639FB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upplemental Table </w:t>
      </w:r>
      <w:r w:rsidR="00011124">
        <w:rPr>
          <w:rFonts w:ascii="Arial" w:hAnsi="Arial" w:cs="Arial"/>
          <w:i w:val="0"/>
          <w:iCs w:val="0"/>
          <w:color w:val="auto"/>
          <w:sz w:val="22"/>
          <w:szCs w:val="22"/>
        </w:rPr>
        <w:t>4</w:t>
      </w:r>
      <w:r w:rsidRPr="003639FB">
        <w:rPr>
          <w:rFonts w:ascii="Arial" w:hAnsi="Arial" w:cs="Arial"/>
          <w:i w:val="0"/>
          <w:iCs w:val="0"/>
          <w:color w:val="auto"/>
          <w:sz w:val="22"/>
          <w:szCs w:val="22"/>
        </w:rPr>
        <w:t>. Fully adjusted associations between treatment types and first self-reported ASP, by tumour st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8"/>
        <w:gridCol w:w="1087"/>
        <w:gridCol w:w="1377"/>
        <w:gridCol w:w="957"/>
        <w:gridCol w:w="1057"/>
        <w:gridCol w:w="1786"/>
        <w:gridCol w:w="795"/>
        <w:gridCol w:w="1787"/>
        <w:gridCol w:w="567"/>
        <w:gridCol w:w="1787"/>
        <w:gridCol w:w="670"/>
      </w:tblGrid>
      <w:tr w:rsidR="009537E0" w:rsidRPr="009537E0" w14:paraId="13264BBD" w14:textId="77777777" w:rsidTr="003639FB">
        <w:trPr>
          <w:trHeight w:val="290"/>
        </w:trPr>
        <w:tc>
          <w:tcPr>
            <w:tcW w:w="1137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E29F" w14:textId="77777777" w:rsidR="009537E0" w:rsidRPr="009537E0" w:rsidRDefault="009537E0" w:rsidP="009537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C3DE4D" w14:textId="77777777" w:rsidR="009537E0" w:rsidRPr="009537E0" w:rsidRDefault="009537E0" w:rsidP="009537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o. women with outcome / total </w:t>
            </w:r>
          </w:p>
        </w:tc>
        <w:tc>
          <w:tcPr>
            <w:tcW w:w="264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296E" w14:textId="77777777" w:rsidR="009537E0" w:rsidRPr="009537E0" w:rsidRDefault="009537E0" w:rsidP="009537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ully adjusted CHR (95%</w:t>
            </w:r>
            <w:proofErr w:type="gramStart"/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I)*</w:t>
            </w:r>
            <w:proofErr w:type="gramEnd"/>
          </w:p>
        </w:tc>
      </w:tr>
      <w:tr w:rsidR="009537E0" w:rsidRPr="009537E0" w14:paraId="00FA95AA" w14:textId="77777777" w:rsidTr="003639FB">
        <w:trPr>
          <w:trHeight w:val="460"/>
        </w:trPr>
        <w:tc>
          <w:tcPr>
            <w:tcW w:w="113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43EEB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E8C1F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oulder/arm pai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2576F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rm stiffnes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0EC73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rm/hand swelling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C01A6" w14:textId="77777777" w:rsidR="009537E0" w:rsidRPr="009537E0" w:rsidRDefault="009537E0" w:rsidP="009537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houlder/arm pain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27F92D" w14:textId="77777777" w:rsidR="009537E0" w:rsidRPr="009537E0" w:rsidRDefault="009537E0" w:rsidP="009537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rm stiffness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EEBD8" w14:textId="77777777" w:rsidR="009537E0" w:rsidRPr="009537E0" w:rsidRDefault="009537E0" w:rsidP="009537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rm/hand swelling</w:t>
            </w:r>
          </w:p>
        </w:tc>
      </w:tr>
      <w:tr w:rsidR="009537E0" w:rsidRPr="009537E0" w14:paraId="112E9350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4638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treatment</w:t>
            </w:r>
          </w:p>
        </w:tc>
      </w:tr>
      <w:tr w:rsidR="009537E0" w:rsidRPr="009537E0" w14:paraId="2413F3A9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42D60F2F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911593A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998CB7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/24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5C202A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/242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EEB73A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/24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9C11BC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(0.57-1.99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0542F2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8A3024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(0.44-1.98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09A4BD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A5C0A8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(0.31-3.11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80C1F2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9537E0" w:rsidRPr="009537E0" w14:paraId="7A7E1602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61BA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/IV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F369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F0F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8/878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FED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5/891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4B5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1/91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C66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0(1.07-1.83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F6A61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CB4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5(0.99-1.85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37334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BAC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1(1.29-3.14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85724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9537E0" w:rsidRPr="009537E0" w14:paraId="16D20F78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5378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surgery</w:t>
            </w:r>
          </w:p>
        </w:tc>
      </w:tr>
      <w:tr w:rsidR="009537E0" w:rsidRPr="009537E0" w14:paraId="093D22C9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3A81F26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3BFC341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EB2754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/20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F49BE0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/20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B0C8E0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/21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BB08651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(0.47-1.28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E1DB5F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4DB2EE1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(0.55-1.67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77A25FB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B3E60C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(0.24-1.18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31434E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9537E0" w:rsidRPr="009537E0" w14:paraId="73D450C2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2F59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/IV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10E6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F77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/548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39C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/558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B36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/568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590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(0.60-0.93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9A168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AFE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(0.66-1.08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8F049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D0C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(0.61-1.14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454E2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9537E0" w:rsidRPr="009537E0" w14:paraId="19CFB419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28F9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radiotherapy</w:t>
            </w:r>
          </w:p>
        </w:tc>
      </w:tr>
      <w:tr w:rsidR="009537E0" w:rsidRPr="009537E0" w14:paraId="734582E3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03CDC2D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9D793EC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529BF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/10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35A39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/10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ED21B3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/1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D6A155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8(0.71-2.29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9C0C18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2CE4B7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(0.42-1.34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4F31D6C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609026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1(0.67-3.38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62AF1F0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</w:t>
            </w:r>
          </w:p>
        </w:tc>
      </w:tr>
      <w:tr w:rsidR="009537E0" w:rsidRPr="009537E0" w14:paraId="7FCF1AA5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45A3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/IV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4BC4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77F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/308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2FC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/314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82B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/33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BB8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(0.77-1.39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B12F1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A26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(0.64-1.17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CD18B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D8A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(0.63-1.47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96A89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9537E0" w:rsidRPr="009537E0" w14:paraId="38136F0C" w14:textId="77777777" w:rsidTr="003639FB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3210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chemotherapy</w:t>
            </w:r>
          </w:p>
        </w:tc>
      </w:tr>
      <w:tr w:rsidR="009537E0" w:rsidRPr="009537E0" w14:paraId="75903ED2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5C97F407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C79941F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34527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/159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54C539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/16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C3039F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/16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012BF48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1(0.74-2.00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E516D7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4E1101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4(0.81-2.55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933785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69BACD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3(0.86-4.35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D439AA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9537E0" w:rsidRPr="009537E0" w14:paraId="33B242B0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F5CD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/IV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8886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485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3/678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66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6/692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7F0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/707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7DB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8(1.17-1.88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C3DD6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A50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7(1.12-1.92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51856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E9C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6(1.10-2.20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F7E6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9537E0" w:rsidRPr="009537E0" w14:paraId="3AEC26D4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362C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endocrine therapy</w:t>
            </w:r>
          </w:p>
        </w:tc>
      </w:tr>
      <w:tr w:rsidR="009537E0" w:rsidRPr="009537E0" w14:paraId="268EFAED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109A5BA0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B9BCFB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C9390F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/140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42D653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/14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C91CB9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/15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03D734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(0.49-1.49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07BF61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E9D540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(0.56-1.70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4AE8CA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756CE5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(0.37-1.67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836BA1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9537E0" w:rsidRPr="009537E0" w14:paraId="65252D16" w14:textId="77777777" w:rsidTr="003639FB">
        <w:trPr>
          <w:trHeight w:val="290"/>
        </w:trPr>
        <w:tc>
          <w:tcPr>
            <w:tcW w:w="74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3D0A66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/IV)</w:t>
            </w:r>
          </w:p>
        </w:tc>
        <w:tc>
          <w:tcPr>
            <w:tcW w:w="38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C4BCA6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86251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9/442</w:t>
            </w:r>
          </w:p>
        </w:tc>
        <w:tc>
          <w:tcPr>
            <w:tcW w:w="343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49B5B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4/463</w:t>
            </w:r>
          </w:p>
        </w:tc>
        <w:tc>
          <w:tcPr>
            <w:tcW w:w="379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CC85C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/479</w:t>
            </w:r>
          </w:p>
        </w:tc>
        <w:tc>
          <w:tcPr>
            <w:tcW w:w="64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34A61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(0.84-1.31)</w:t>
            </w:r>
          </w:p>
        </w:tc>
        <w:tc>
          <w:tcPr>
            <w:tcW w:w="285" w:type="pct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6D3A94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64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12C19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(0.76-1.23)</w:t>
            </w:r>
          </w:p>
        </w:tc>
        <w:tc>
          <w:tcPr>
            <w:tcW w:w="203" w:type="pct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579AB1A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64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9E12A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(0.66-1.22)</w:t>
            </w:r>
          </w:p>
        </w:tc>
        <w:tc>
          <w:tcPr>
            <w:tcW w:w="240" w:type="pct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F3F943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9537E0" w:rsidRPr="009537E0" w14:paraId="461995BB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868C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itivity analysis conditioned on 6 months survival and excluding metastatic women</w:t>
            </w:r>
          </w:p>
        </w:tc>
      </w:tr>
      <w:tr w:rsidR="009537E0" w:rsidRPr="009537E0" w14:paraId="21C462A6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FDD9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treatment</w:t>
            </w:r>
          </w:p>
        </w:tc>
      </w:tr>
      <w:tr w:rsidR="009537E0" w:rsidRPr="009537E0" w14:paraId="4A90B409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609349A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A33B790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15CAF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/247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817E2F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/24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76AB58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/24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3C3FFA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(0.37-1.93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1334EE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866FEA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(0.41-2.74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324568B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BCE6EC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(0.13-1.67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97D64C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9537E0" w:rsidRPr="009537E0" w14:paraId="4576968A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9383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E50D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031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9/73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056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3/737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8ED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/742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DE6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4(1.06-2.23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F829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CA7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(0.90-2.14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F4369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D06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3(0.91-2.93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4B793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9537E0" w:rsidRPr="009537E0" w14:paraId="6F35EACB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F842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surgery</w:t>
            </w:r>
          </w:p>
        </w:tc>
      </w:tr>
      <w:tr w:rsidR="009537E0" w:rsidRPr="009537E0" w14:paraId="39308FE5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27D6077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EEA6C4E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49B33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/2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06D55B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/211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D7F312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/21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38DFB9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(0.51-1.60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8FA95D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0544BB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(0.71-2.49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4CE8FB0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0F21B3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(0.23-1.27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30A321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9537E0" w:rsidRPr="009537E0" w14:paraId="055F1729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217B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3BA1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886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8/51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477A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4/517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AC3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/52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D94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(0.56-0.91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432F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B301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(0.64-1.10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8415D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AE5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(0.59-1.16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3E416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9537E0" w:rsidRPr="009537E0" w14:paraId="501DC6E7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291B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radiotherapy</w:t>
            </w:r>
          </w:p>
        </w:tc>
      </w:tr>
      <w:tr w:rsidR="009537E0" w:rsidRPr="009537E0" w14:paraId="4662177B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1645A72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1EE88AE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FE36B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/111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18579C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/109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289D675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/11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9932AB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(0.37-1.22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DDB40D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F5464EF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0(0.28-0.90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23B0E7F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4BF989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3(0.53-2.88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554EAD7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</w:tr>
      <w:tr w:rsidR="009537E0" w:rsidRPr="009537E0" w14:paraId="076E57D2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B4AF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5FBC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980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/266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DBC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1/267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205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/279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6D6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(0.64-1.18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B9641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5DE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(0.54-1.02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9A86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914B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(0.49-1.19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9BADF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9537E0" w:rsidRPr="009537E0" w14:paraId="3B9DB416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BA7A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chemotherapy</w:t>
            </w:r>
          </w:p>
        </w:tc>
      </w:tr>
      <w:tr w:rsidR="009537E0" w:rsidRPr="009537E0" w14:paraId="66393F32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2C127AB2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BF9DC2C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80783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/168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A900BC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/16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7321980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/16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AD3301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3(0.81-2.51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2E8EED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D1FC47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3(0.82-2.84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46C1B81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0C02BB1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5(0.67-4.03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758D6E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9537E0" w:rsidRPr="009537E0" w14:paraId="2F7A1929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54DB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1A6C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51F1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5/604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409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9/604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36D1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4/61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F3F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7(1.27-2.20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608D38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4BF4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9(1.10-2.02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6C825E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28D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8(1.06-2.36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76828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9537E0" w:rsidRPr="009537E0" w14:paraId="52868274" w14:textId="77777777" w:rsidTr="009537E0">
        <w:trPr>
          <w:trHeight w:val="290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02A6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ior endocrine therapy</w:t>
            </w:r>
          </w:p>
        </w:tc>
      </w:tr>
      <w:tr w:rsidR="009537E0" w:rsidRPr="009537E0" w14:paraId="425B9850" w14:textId="77777777" w:rsidTr="003639FB">
        <w:trPr>
          <w:trHeight w:val="29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14:paraId="0D478891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arly stage (stage I/II)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C4ECFC9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68612D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/153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8D53CA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/15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8D4412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/15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1D3532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(0.60-1.82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32AA411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5E4D4E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2(0.70-2.12)</w:t>
            </w:r>
          </w:p>
        </w:tc>
        <w:tc>
          <w:tcPr>
            <w:tcW w:w="203" w:type="pct"/>
            <w:shd w:val="clear" w:color="auto" w:fill="auto"/>
            <w:noWrap/>
            <w:hideMark/>
          </w:tcPr>
          <w:p w14:paraId="16C95D2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6070E23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(0.41-1.95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17B6295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9537E0" w:rsidRPr="009537E0" w14:paraId="78DE0E4F" w14:textId="77777777" w:rsidTr="003639FB">
        <w:trPr>
          <w:trHeight w:val="290"/>
        </w:trPr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FC05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te stage (stage III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262E" w14:textId="77777777" w:rsidR="009537E0" w:rsidRPr="009537E0" w:rsidRDefault="009537E0" w:rsidP="009537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 vs. No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8ECC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8/402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0B05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/407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694D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/417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887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(0.72-1.15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DD1CE2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EF09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(0.75-1.24)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43EA16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2237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(0.61-1.17)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C551C0" w14:textId="77777777" w:rsidR="009537E0" w:rsidRPr="009537E0" w:rsidRDefault="009537E0" w:rsidP="009537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537E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</w:tbl>
    <w:p w14:paraId="51CABADB" w14:textId="77777777" w:rsidR="003639FB" w:rsidRDefault="003639FB" w:rsidP="003639FB">
      <w:pPr>
        <w:pStyle w:val="Caption"/>
        <w:keepNext/>
        <w:spacing w:line="360" w:lineRule="auto"/>
        <w:contextualSpacing/>
        <w:rPr>
          <w:rFonts w:ascii="Arial" w:hAnsi="Arial" w:cs="Arial"/>
          <w:i w:val="0"/>
          <w:iCs w:val="0"/>
          <w:color w:val="auto"/>
          <w:sz w:val="22"/>
          <w:szCs w:val="22"/>
        </w:rPr>
      </w:pPr>
      <w:r>
        <w:rPr>
          <w:rFonts w:ascii="Arial" w:hAnsi="Arial" w:cs="Arial"/>
          <w:i w:val="0"/>
          <w:iCs w:val="0"/>
          <w:color w:val="auto"/>
          <w:sz w:val="22"/>
          <w:szCs w:val="22"/>
        </w:rPr>
        <w:t>CHR: cause-specific hazard ratio; CI: confidence interval</w:t>
      </w:r>
    </w:p>
    <w:p w14:paraId="696F3886" w14:textId="01696AEE" w:rsidR="003639FB" w:rsidRPr="00AB19DD" w:rsidRDefault="003639FB" w:rsidP="003639FB">
      <w:pPr>
        <w:pStyle w:val="Caption"/>
        <w:keepNext/>
        <w:spacing w:line="360" w:lineRule="auto"/>
        <w:contextualSpacing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*For prior treatment: fully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adjusted CHR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is 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stratified on study site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nd tumour stage (early/late)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, and adjusted on age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continuous)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, BMI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categorical)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,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and 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education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continuous) </w:t>
      </w:r>
    </w:p>
    <w:p w14:paraId="6AD86C21" w14:textId="7BF68CB9" w:rsidR="003639FB" w:rsidRPr="00B57E79" w:rsidRDefault="003639FB" w:rsidP="003639FB">
      <w:pPr>
        <w:pStyle w:val="Caption"/>
        <w:keepNext/>
        <w:spacing w:line="360" w:lineRule="auto"/>
        <w:contextualSpacing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†For Prior surgery,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p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rior radiotherapy,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p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rior chemotherapy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nd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>p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rior endocrine therapy: fully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adjusted CHRs are stratified on study site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nd tumour stage (early/late)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, and adjusted on age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continuous)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, BMI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categorical) 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education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continuous)</w:t>
      </w:r>
      <w:r w:rsidRPr="00AB19DD">
        <w:rPr>
          <w:rFonts w:ascii="Arial" w:hAnsi="Arial" w:cs="Arial"/>
          <w:i w:val="0"/>
          <w:iCs w:val="0"/>
          <w:color w:val="auto"/>
          <w:sz w:val="22"/>
          <w:szCs w:val="22"/>
        </w:rPr>
        <w:t>, and mutually adjusted on each specific treatment type</w:t>
      </w:r>
    </w:p>
    <w:p w14:paraId="70985AF6" w14:textId="77777777" w:rsidR="0068638B" w:rsidRDefault="0068638B"/>
    <w:sectPr w:rsidR="0068638B" w:rsidSect="009537E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E0"/>
    <w:rsid w:val="00011124"/>
    <w:rsid w:val="003639FB"/>
    <w:rsid w:val="0068638B"/>
    <w:rsid w:val="007876F8"/>
    <w:rsid w:val="00830A99"/>
    <w:rsid w:val="0095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CFABC"/>
  <w15:chartTrackingRefBased/>
  <w15:docId w15:val="{E5680FCF-9E3B-456C-B087-545209FC1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39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A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5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7</Characters>
  <Application>Microsoft Office Word</Application>
  <DocSecurity>0</DocSecurity>
  <Lines>25</Lines>
  <Paragraphs>7</Paragraphs>
  <ScaleCrop>false</ScaleCrop>
  <Company>IARC</Company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oucheron</dc:creator>
  <cp:keywords/>
  <dc:description/>
  <cp:lastModifiedBy>Pauline Boucheron</cp:lastModifiedBy>
  <cp:revision>2</cp:revision>
  <dcterms:created xsi:type="dcterms:W3CDTF">2021-11-15T11:37:00Z</dcterms:created>
  <dcterms:modified xsi:type="dcterms:W3CDTF">2021-11-15T11:37:00Z</dcterms:modified>
</cp:coreProperties>
</file>